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3AE786D" w14:textId="613E7B4B" w:rsidR="00750EC3" w:rsidRPr="00134D87" w:rsidRDefault="00750EC3" w:rsidP="00750EC3">
      <w:pPr>
        <w:pStyle w:val="P68B1DB1-Normal15"/>
        <w:shd w:val="clear" w:color="auto" w:fill="auto"/>
        <w:spacing w:before="0" w:after="160" w:line="259" w:lineRule="auto"/>
        <w:outlineLvl w:val="1"/>
        <w:rPr>
          <w:lang w:val="en-US"/>
        </w:rPr>
      </w:pPr>
      <w:r w:rsidRPr="00134D87">
        <w:rPr>
          <w:lang w:val="en-US"/>
        </w:rPr>
        <w:t xml:space="preserve">Supplementary </w:t>
      </w:r>
      <w:r w:rsidR="009F009D" w:rsidRPr="00134D87">
        <w:rPr>
          <w:lang w:val="en-US"/>
        </w:rPr>
        <w:t>Table</w:t>
      </w:r>
      <w:r w:rsidRPr="00134D87">
        <w:rPr>
          <w:lang w:val="en-US"/>
        </w:rPr>
        <w:t xml:space="preserve"> </w:t>
      </w:r>
      <w:r w:rsidR="009F009D" w:rsidRPr="00134D87">
        <w:rPr>
          <w:lang w:val="en-US"/>
        </w:rPr>
        <w:t>4</w:t>
      </w:r>
      <w:r w:rsidRPr="00134D87">
        <w:rPr>
          <w:lang w:val="en-US"/>
        </w:rPr>
        <w:t>. Excluded studies were reviewed in full text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414"/>
        <w:gridCol w:w="5091"/>
        <w:gridCol w:w="1989"/>
      </w:tblGrid>
      <w:tr w:rsidR="00750EC3" w:rsidRPr="00134D87" w14:paraId="2B5B3438" w14:textId="77777777" w:rsidTr="00555425">
        <w:trPr>
          <w:trHeight w:val="765"/>
        </w:trPr>
        <w:tc>
          <w:tcPr>
            <w:tcW w:w="74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4EC2CB" w14:textId="77777777" w:rsidR="00750EC3" w:rsidRPr="00134D87" w:rsidRDefault="00750EC3" w:rsidP="00274A98">
            <w:pPr>
              <w:pStyle w:val="P68B1DB1-Normal18"/>
              <w:shd w:val="clear" w:color="auto" w:fill="auto"/>
              <w:spacing w:before="0" w:after="160" w:line="259" w:lineRule="auto"/>
              <w:jc w:val="center"/>
              <w:rPr>
                <w:lang w:val="en-US"/>
              </w:rPr>
            </w:pPr>
            <w:r w:rsidRPr="00134D87">
              <w:rPr>
                <w:lang w:val="en-US"/>
              </w:rPr>
              <w:t>Author (year)</w:t>
            </w:r>
          </w:p>
        </w:tc>
        <w:tc>
          <w:tcPr>
            <w:tcW w:w="304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93AD61" w14:textId="77777777" w:rsidR="00750EC3" w:rsidRPr="00134D87" w:rsidRDefault="00750EC3" w:rsidP="00274A98">
            <w:pPr>
              <w:pStyle w:val="P68B1DB1-Normal18"/>
              <w:shd w:val="clear" w:color="auto" w:fill="auto"/>
              <w:spacing w:before="0" w:after="160" w:line="259" w:lineRule="auto"/>
              <w:jc w:val="center"/>
              <w:rPr>
                <w:lang w:val="en-US"/>
              </w:rPr>
            </w:pPr>
            <w:r w:rsidRPr="00134D87">
              <w:rPr>
                <w:lang w:val="en-US"/>
              </w:rPr>
              <w:t>Title</w:t>
            </w:r>
          </w:p>
        </w:tc>
        <w:tc>
          <w:tcPr>
            <w:tcW w:w="121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6F2E98" w14:textId="77777777" w:rsidR="00750EC3" w:rsidRPr="00134D87" w:rsidRDefault="00750EC3" w:rsidP="00274A98">
            <w:pPr>
              <w:pStyle w:val="P68B1DB1-Normal18"/>
              <w:shd w:val="clear" w:color="auto" w:fill="auto"/>
              <w:spacing w:before="0" w:after="160" w:line="259" w:lineRule="auto"/>
              <w:jc w:val="center"/>
              <w:rPr>
                <w:lang w:val="en-US"/>
              </w:rPr>
            </w:pPr>
            <w:r w:rsidRPr="00134D87">
              <w:rPr>
                <w:lang w:val="en-US"/>
              </w:rPr>
              <w:t>Exclusion Reasons</w:t>
            </w:r>
          </w:p>
        </w:tc>
      </w:tr>
      <w:tr w:rsidR="00750EC3" w:rsidRPr="00134D87" w14:paraId="0E4D0A67" w14:textId="77777777" w:rsidTr="00555425">
        <w:trPr>
          <w:trHeight w:val="765"/>
        </w:trPr>
        <w:tc>
          <w:tcPr>
            <w:tcW w:w="74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EF0841" w14:textId="77777777" w:rsidR="00750EC3" w:rsidRPr="00134D87" w:rsidRDefault="00750EC3" w:rsidP="00274A98">
            <w:r w:rsidRPr="00134D87">
              <w:t>Jan</w:t>
            </w:r>
          </w:p>
          <w:p w14:paraId="411CA37E" w14:textId="77777777" w:rsidR="00750EC3" w:rsidRPr="00134D87" w:rsidRDefault="00750EC3" w:rsidP="00274A98">
            <w:r w:rsidRPr="00134D87">
              <w:t>(2011)</w:t>
            </w:r>
          </w:p>
        </w:tc>
        <w:tc>
          <w:tcPr>
            <w:tcW w:w="304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B8F89C" w14:textId="77777777" w:rsidR="00750EC3" w:rsidRPr="00134D87" w:rsidRDefault="00750EC3" w:rsidP="00274A98">
            <w:pPr>
              <w:jc w:val="center"/>
            </w:pPr>
            <w:r w:rsidRPr="00134D87">
              <w:t>Is the effect of probiotics on allergic rhinitis confined to Dermatophagoides farinae, Dermatophagoides pteronyssinus, or dust-sensitive children? A randomized, prospective, double-blind controlled trial</w:t>
            </w:r>
          </w:p>
        </w:tc>
        <w:tc>
          <w:tcPr>
            <w:tcW w:w="121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26385D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27FB7B77" w14:textId="77777777" w:rsidTr="00555425">
        <w:trPr>
          <w:trHeight w:val="765"/>
        </w:trPr>
        <w:tc>
          <w:tcPr>
            <w:tcW w:w="74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94C7E2" w14:textId="77777777" w:rsidR="00750EC3" w:rsidRPr="00134D87" w:rsidRDefault="00750EC3" w:rsidP="00274A98">
            <w:r w:rsidRPr="00134D87">
              <w:t xml:space="preserve">Khadilkar </w:t>
            </w:r>
          </w:p>
          <w:p w14:paraId="32C4F5B8" w14:textId="77777777" w:rsidR="00750EC3" w:rsidRPr="00134D87" w:rsidRDefault="00750EC3" w:rsidP="00274A98">
            <w:r w:rsidRPr="00134D87">
              <w:t>(2023)</w:t>
            </w:r>
          </w:p>
        </w:tc>
        <w:tc>
          <w:tcPr>
            <w:tcW w:w="304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135016" w14:textId="77777777" w:rsidR="00750EC3" w:rsidRPr="00134D87" w:rsidRDefault="00750EC3" w:rsidP="00274A98">
            <w:pPr>
              <w:jc w:val="center"/>
            </w:pPr>
            <w:r w:rsidRPr="00134D87">
              <w:t>Proof of Concept Study to evaluate the effect of Iron and Prebiotic Supplementation in Children</w:t>
            </w:r>
          </w:p>
        </w:tc>
        <w:tc>
          <w:tcPr>
            <w:tcW w:w="121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F43755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64B15D22" w14:textId="77777777" w:rsidTr="00555425">
        <w:trPr>
          <w:trHeight w:val="765"/>
        </w:trPr>
        <w:tc>
          <w:tcPr>
            <w:tcW w:w="74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BC57EC" w14:textId="77777777" w:rsidR="00750EC3" w:rsidRPr="00134D87" w:rsidRDefault="00750EC3" w:rsidP="00274A98">
            <w:r w:rsidRPr="00134D87">
              <w:t xml:space="preserve">Torkaman </w:t>
            </w:r>
          </w:p>
          <w:p w14:paraId="5585F4D1" w14:textId="77777777" w:rsidR="00750EC3" w:rsidRPr="00134D87" w:rsidRDefault="00750EC3" w:rsidP="00274A98">
            <w:r w:rsidRPr="00134D87">
              <w:t>(2017)</w:t>
            </w:r>
          </w:p>
        </w:tc>
        <w:tc>
          <w:tcPr>
            <w:tcW w:w="304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0DC7FA" w14:textId="77777777" w:rsidR="00750EC3" w:rsidRPr="00134D87" w:rsidRDefault="00750EC3" w:rsidP="00274A98">
            <w:pPr>
              <w:jc w:val="center"/>
            </w:pPr>
            <w:r w:rsidRPr="00134D87">
              <w:t>The effect of probiotics on reducing hospitalization duration in children with hyperbilirubinemia</w:t>
            </w:r>
          </w:p>
        </w:tc>
        <w:tc>
          <w:tcPr>
            <w:tcW w:w="121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BD7154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2443BECA" w14:textId="77777777" w:rsidTr="00555425">
        <w:trPr>
          <w:trHeight w:val="765"/>
        </w:trPr>
        <w:tc>
          <w:tcPr>
            <w:tcW w:w="74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4ED558" w14:textId="77777777" w:rsidR="00750EC3" w:rsidRPr="00134D87" w:rsidRDefault="00750EC3" w:rsidP="00274A98">
            <w:r w:rsidRPr="00134D87">
              <w:t xml:space="preserve">Paganini </w:t>
            </w:r>
          </w:p>
          <w:p w14:paraId="025B4B58" w14:textId="77777777" w:rsidR="00750EC3" w:rsidRPr="00134D87" w:rsidRDefault="00750EC3" w:rsidP="00274A98">
            <w:r w:rsidRPr="00134D87">
              <w:t>(2019)</w:t>
            </w:r>
          </w:p>
        </w:tc>
        <w:tc>
          <w:tcPr>
            <w:tcW w:w="304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660F32" w14:textId="77777777" w:rsidR="00750EC3" w:rsidRPr="00134D87" w:rsidRDefault="00750EC3" w:rsidP="00274A98">
            <w:pPr>
              <w:jc w:val="center"/>
            </w:pPr>
            <w:r w:rsidRPr="00134D87">
              <w:t>Maternal human milk oligosaccharide profile modulates the impact of an iron and galacto-oligosaccharide intervention in Kenyan infants.</w:t>
            </w:r>
          </w:p>
        </w:tc>
        <w:tc>
          <w:tcPr>
            <w:tcW w:w="121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619951" w14:textId="77777777" w:rsidR="00750EC3" w:rsidRPr="00134D87" w:rsidRDefault="00750EC3" w:rsidP="00274A98">
            <w:pPr>
              <w:rPr>
                <w:b/>
              </w:rPr>
            </w:pPr>
            <w:r w:rsidRPr="00134D87">
              <w:t>Outcomes Error</w:t>
            </w:r>
          </w:p>
        </w:tc>
      </w:tr>
      <w:tr w:rsidR="00750EC3" w:rsidRPr="00134D87" w14:paraId="72C20971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FB09A6" w14:textId="77777777" w:rsidR="00750EC3" w:rsidRPr="00134D87" w:rsidRDefault="00750EC3" w:rsidP="00274A98">
            <w:r w:rsidRPr="00134D87">
              <w:t xml:space="preserve">Giorgetti </w:t>
            </w:r>
          </w:p>
          <w:p w14:paraId="1AADFCF9" w14:textId="77777777" w:rsidR="00750EC3" w:rsidRPr="00134D87" w:rsidRDefault="00750EC3" w:rsidP="00274A98">
            <w:r w:rsidRPr="00134D87">
              <w:t>(2023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CEA3DE" w14:textId="77777777" w:rsidR="00750EC3" w:rsidRPr="00134D87" w:rsidRDefault="00750EC3" w:rsidP="00274A98">
            <w:r w:rsidRPr="00134D87">
              <w:t>The effects of 2'-fucosyllactose and lacto-N-neotetraose, galacto-oligosaccharides, and maternal human milk oligosaccharide profile on iron absorption in Kenyan infants.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713318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1738C39B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F11935" w14:textId="77777777" w:rsidR="00750EC3" w:rsidRPr="00134D87" w:rsidRDefault="00750EC3" w:rsidP="00274A98">
            <w:r w:rsidRPr="00134D87">
              <w:t>Scheuchzer (2024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60C21E" w14:textId="77777777" w:rsidR="00750EC3" w:rsidRPr="00134D87" w:rsidRDefault="00750EC3" w:rsidP="00274A98">
            <w:r w:rsidRPr="00134D87">
              <w:t>Iron Absorption from an Iron-Fortified Follow-Up Formula with and without the Addition of a Synbiotic or a Human-Identical Milk Oligosaccharide: A Randomized Crossover Stable Isotope Study in Young Thai Children.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03FE1F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65A195B5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B4CAB3" w14:textId="77777777" w:rsidR="00750EC3" w:rsidRPr="00134D87" w:rsidRDefault="00750EC3" w:rsidP="00274A98">
            <w:r w:rsidRPr="00134D87">
              <w:t xml:space="preserve">Simran Sethi </w:t>
            </w:r>
          </w:p>
          <w:p w14:paraId="6DD13A79" w14:textId="77777777" w:rsidR="00750EC3" w:rsidRPr="00134D87" w:rsidRDefault="00750EC3" w:rsidP="00274A98">
            <w:r w:rsidRPr="00134D87">
              <w:t>(2025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BD2122" w14:textId="77777777" w:rsidR="00750EC3" w:rsidRPr="00134D87" w:rsidRDefault="00750EC3" w:rsidP="00274A98">
            <w:r w:rsidRPr="00134D87">
              <w:t>A clinical study to evaluate the effect of a test product (Lactic acid-based Probiotic tablet) for the treatment of Iron Deficiency Anemia in participants with Menorrhagia and Premenstrual Syndrom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ACBB7E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1D07C1C2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F91ECB" w14:textId="77777777" w:rsidR="00750EC3" w:rsidRPr="00134D87" w:rsidRDefault="00750EC3" w:rsidP="00274A98">
            <w:r w:rsidRPr="00134D87">
              <w:t>Gerald Rosen</w:t>
            </w:r>
          </w:p>
          <w:p w14:paraId="2A1F03A6" w14:textId="77777777" w:rsidR="00750EC3" w:rsidRPr="00134D87" w:rsidRDefault="00750EC3" w:rsidP="00274A98">
            <w:r w:rsidRPr="00134D87">
              <w:t>(2012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DBD01A" w14:textId="77777777" w:rsidR="00750EC3" w:rsidRPr="00134D87" w:rsidRDefault="00750EC3" w:rsidP="00274A98">
            <w:r w:rsidRPr="00134D87">
              <w:t>Probiotics in the Treatment of Iron Deficiency in Children With Restless Leg Syndrom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5CB22ED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5CEC0137" w14:textId="77777777" w:rsidTr="00555425">
        <w:trPr>
          <w:trHeight w:val="501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A0E9EC" w14:textId="77777777" w:rsidR="00750EC3" w:rsidRPr="00134D87" w:rsidRDefault="00750EC3" w:rsidP="00274A98">
            <w:r w:rsidRPr="00134D87">
              <w:t>NR</w:t>
            </w:r>
          </w:p>
          <w:p w14:paraId="313AD049" w14:textId="77777777" w:rsidR="00750EC3" w:rsidRPr="00134D87" w:rsidRDefault="00750EC3" w:rsidP="00274A98">
            <w:r w:rsidRPr="00134D87">
              <w:t>(2025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555A49" w14:textId="77777777" w:rsidR="00750EC3" w:rsidRPr="00134D87" w:rsidRDefault="00750EC3" w:rsidP="00274A98">
            <w:r w:rsidRPr="00134D87">
              <w:t>Effect of Multi-Strain Probiotic on Ferritin Levels in Children with Iron Deficiency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756D39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4C4ADB13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F78F31" w14:textId="77777777" w:rsidR="00750EC3" w:rsidRPr="00134D87" w:rsidRDefault="00750EC3" w:rsidP="00274A98">
            <w:r w:rsidRPr="00134D87">
              <w:t>Jeannine Baumgartner (2021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83D4071" w14:textId="77777777" w:rsidR="00750EC3" w:rsidRPr="00134D87" w:rsidRDefault="00750EC3" w:rsidP="00274A98">
            <w:r w:rsidRPr="00134D87">
              <w:t>Potential of Prebiotic Galacto-oligosaccharides in Improving Efficacy and Safety of Oral Iron Supplementation in HIV-infected Children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DDE945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3FDD154E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C34E07" w14:textId="77777777" w:rsidR="00750EC3" w:rsidRPr="00134D87" w:rsidRDefault="00750EC3" w:rsidP="00274A98">
            <w:r w:rsidRPr="00134D87">
              <w:t>Anel Schoonees Martani J. (2020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95527C" w14:textId="77777777" w:rsidR="00750EC3" w:rsidRPr="00134D87" w:rsidRDefault="00750EC3" w:rsidP="00274A98">
            <w:r w:rsidRPr="00134D87">
              <w:t>Probiotics in children with Severe Acute Malnutrition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8A4745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450A2412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87391D" w14:textId="77777777" w:rsidR="00750EC3" w:rsidRPr="00134D87" w:rsidRDefault="00750EC3" w:rsidP="00274A98">
            <w:r w:rsidRPr="00134D87">
              <w:t>But Cuicui (2024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A6D6F8" w14:textId="77777777" w:rsidR="00750EC3" w:rsidRPr="00134D87" w:rsidRDefault="00750EC3" w:rsidP="00274A98">
            <w:r w:rsidRPr="00134D87">
              <w:t xml:space="preserve">Clinical study on the use of animal Bifidobacterium lactis subspecies ProSci-246 to assist weight loss in </w:t>
            </w:r>
            <w:r w:rsidRPr="00134D87">
              <w:lastRenderedPageBreak/>
              <w:t xml:space="preserve">obese school-age children by regulating gut microbiota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919BDF" w14:textId="77777777" w:rsidR="00750EC3" w:rsidRPr="00134D87" w:rsidRDefault="00750EC3" w:rsidP="00274A98">
            <w:r w:rsidRPr="00134D87">
              <w:lastRenderedPageBreak/>
              <w:t xml:space="preserve"> </w:t>
            </w:r>
          </w:p>
          <w:p w14:paraId="25158132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779EDA1E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169644" w14:textId="77777777" w:rsidR="00750EC3" w:rsidRPr="00134D87" w:rsidRDefault="00750EC3" w:rsidP="00274A98">
            <w:r w:rsidRPr="00134D87">
              <w:t>Chen Ke (2024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8F6C5E" w14:textId="77777777" w:rsidR="00750EC3" w:rsidRPr="00134D87" w:rsidRDefault="00750EC3" w:rsidP="00274A98">
            <w:r w:rsidRPr="00134D87">
              <w:t xml:space="preserve">Effect of New National Standard Infant Formula on the Growth and Development of Newborns with Cesarean Section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3D3ECB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7217CDD6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22B227" w14:textId="77777777" w:rsidR="00750EC3" w:rsidRPr="00134D87" w:rsidRDefault="00750EC3" w:rsidP="00274A98">
            <w:r w:rsidRPr="00134D87">
              <w:t>Michael Zimmermann (2014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194261" w14:textId="77777777" w:rsidR="00750EC3" w:rsidRPr="00134D87" w:rsidRDefault="00750EC3" w:rsidP="00274A98">
            <w:r w:rsidRPr="00134D87">
              <w:t>Iron and Prebiotics Fortification in Kenyan Infant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1476A0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43F2A9B6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40725F" w14:textId="77777777" w:rsidR="00750EC3" w:rsidRPr="00134D87" w:rsidRDefault="00750EC3" w:rsidP="00274A98">
            <w:r w:rsidRPr="00134D87">
              <w:t>Michael Zimmermann  (2017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706214" w14:textId="77777777" w:rsidR="00750EC3" w:rsidRPr="00134D87" w:rsidRDefault="00750EC3" w:rsidP="00274A98">
            <w:r w:rsidRPr="00134D87">
              <w:t xml:space="preserve">The Effect of the Prebiotic Galacto-oligosaccharide on Iron Absorption With Micronutrient Powders in Kenyan Infants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6F829E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221B72A3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657B71" w14:textId="77777777" w:rsidR="00750EC3" w:rsidRPr="00134D87" w:rsidRDefault="00750EC3" w:rsidP="00274A98">
            <w:r w:rsidRPr="00134D87">
              <w:t>Ying-Chen Lu (2022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3D6D1B" w14:textId="77777777" w:rsidR="00750EC3" w:rsidRPr="00134D87" w:rsidRDefault="00750EC3" w:rsidP="00274A98">
            <w:r w:rsidRPr="00134D87">
              <w:t xml:space="preserve">A double-blind, randomized, parallel, placebo-controlled study to evaluate the efficacy and safety of a probiotic containing Lactobacillus paracasei (eN-Lac®) for the treatment of children with perennial allergic rhinitis (year-round nose irritation caused by allergy)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8F4A1F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20891585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09ACDC" w14:textId="77777777" w:rsidR="00750EC3" w:rsidRPr="00134D87" w:rsidRDefault="00750EC3" w:rsidP="00274A98">
            <w:r w:rsidRPr="00134D87">
              <w:t>Siti Helmyati, Lily A. Lestari (2018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393F01" w14:textId="77777777" w:rsidR="00750EC3" w:rsidRPr="00134D87" w:rsidRDefault="00750EC3" w:rsidP="00274A98">
            <w:r w:rsidRPr="00134D87">
              <w:t xml:space="preserve">Effect of Double Fortification (Iron and Zinc) in Synbiotic Milk to Under 5 Years Stunted Children Growth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32BCFD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2BF131DD" w14:textId="77777777" w:rsidTr="00555425">
        <w:trPr>
          <w:trHeight w:val="501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0B6077" w14:textId="77777777" w:rsidR="00750EC3" w:rsidRPr="00134D87" w:rsidRDefault="00750EC3" w:rsidP="00274A98">
            <w:r w:rsidRPr="00134D87">
              <w:t>Kosek MN (2015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808435" w14:textId="77777777" w:rsidR="00750EC3" w:rsidRPr="00134D87" w:rsidRDefault="00750EC3" w:rsidP="00274A98">
            <w:r w:rsidRPr="00134D87">
              <w:t xml:space="preserve">Safety of Lactobacillus Reuteri in healthy children aged 2 to 5 years in Peru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5CA9F8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1738CA9C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12A98D" w14:textId="77777777" w:rsidR="00750EC3" w:rsidRPr="00134D87" w:rsidRDefault="00750EC3" w:rsidP="00274A98">
            <w:r w:rsidRPr="00134D87">
              <w:t>Amber Giorgetti, Nicole Stoffel (2020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FF5DE3" w14:textId="77777777" w:rsidR="00750EC3" w:rsidRPr="00134D87" w:rsidRDefault="00750EC3" w:rsidP="00274A98">
            <w:r w:rsidRPr="00134D87">
              <w:t>Prebiotic GOS and lactoferrin for beneficial gut microbiota with iron supplements (PREFER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C1BB3D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3ACC6512" w14:textId="77777777" w:rsidTr="00555425">
        <w:trPr>
          <w:trHeight w:val="501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C18607" w14:textId="77777777" w:rsidR="00750EC3" w:rsidRPr="00134D87" w:rsidRDefault="00750EC3" w:rsidP="00274A98">
            <w:r w:rsidRPr="00134D87">
              <w:t>Lambidou (2021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3FC610" w14:textId="77777777" w:rsidR="00750EC3" w:rsidRPr="00134D87" w:rsidRDefault="00750EC3" w:rsidP="00274A98">
            <w:r w:rsidRPr="00134D87">
              <w:t>Impact of an Infant Formula Containing a Novel Fat Blend (Cow's Milk Fat, Fish and Vegetable Oil) and Prebiotics on Stool Fatty Acid Soaps and Erythrocyte Fatty Acid Profiles in Full-Term Healthy Newborns.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9E0FAE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580C5208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4E3BBB" w14:textId="77777777" w:rsidR="00750EC3" w:rsidRPr="00134D87" w:rsidRDefault="00750EC3" w:rsidP="00274A98">
            <w:r w:rsidRPr="00134D87">
              <w:t>Rosen (2019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5646C2" w14:textId="77777777" w:rsidR="00750EC3" w:rsidRPr="00134D87" w:rsidRDefault="00750EC3" w:rsidP="00274A98">
            <w:r w:rsidRPr="00134D87">
              <w:t>Use of a Probiotic to Enhance Iron Absorption in a Randomized Trial of Pediatric Patients Presenting with Iron Deficiency.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E54170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31734921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B3EFC5" w14:textId="77777777" w:rsidR="00750EC3" w:rsidRPr="00134D87" w:rsidRDefault="00750EC3" w:rsidP="00274A98">
            <w:r w:rsidRPr="00134D87">
              <w:t>Scalabrin (2009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0243DC" w14:textId="77777777" w:rsidR="00750EC3" w:rsidRPr="00134D87" w:rsidRDefault="00750EC3" w:rsidP="00274A98">
            <w:r w:rsidRPr="00134D87">
              <w:t>Growth and tolerance of healthy term infants receiving hydrolyzed infant formulas supplemented with Lactobacillus rhamnosus GG: randomized, double-blind, controlled trial.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F25351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1DD6800A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C956D3" w14:textId="77777777" w:rsidR="00750EC3" w:rsidRPr="00134D87" w:rsidRDefault="00750EC3" w:rsidP="00274A98">
            <w:r w:rsidRPr="00134D87">
              <w:t>Rianda (2024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149C57" w14:textId="77777777" w:rsidR="00750EC3" w:rsidRPr="00134D87" w:rsidRDefault="00750EC3" w:rsidP="00274A98">
            <w:pPr>
              <w:rPr>
                <w:b/>
              </w:rPr>
            </w:pPr>
            <w:r w:rsidRPr="00134D87">
              <w:t>The Effect of Probiotics and Calcium Supplementation During Childhood on Hemoglobin Level and Anemia Prevalence: A 10-Year Follow-Up Study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BE9E95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29EC1C04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FAC52B" w14:textId="77777777" w:rsidR="00750EC3" w:rsidRPr="00134D87" w:rsidRDefault="00750EC3" w:rsidP="00274A98">
            <w:r w:rsidRPr="00134D87">
              <w:lastRenderedPageBreak/>
              <w:t>Wang (2024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6ACBAD" w14:textId="77777777" w:rsidR="00750EC3" w:rsidRPr="00134D87" w:rsidRDefault="00750EC3" w:rsidP="00274A98">
            <w:r w:rsidRPr="00134D87">
              <w:t xml:space="preserve">Clinical Efficacy of Modified Yigongsan Combined with Multi-enzyme Tablets and Bifidobacterium Triple Live Powder in Treatment of Infantile Anorexia with Spleen-Stomach Qi Deficiency Syndrome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148982" w14:textId="77777777" w:rsidR="00750EC3" w:rsidRPr="00134D87" w:rsidRDefault="00750EC3" w:rsidP="00274A98">
            <w:r w:rsidRPr="00134D87">
              <w:t xml:space="preserve"> Different intervention</w:t>
            </w:r>
          </w:p>
        </w:tc>
      </w:tr>
      <w:tr w:rsidR="00750EC3" w:rsidRPr="00134D87" w14:paraId="67884D2B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FB8C7C" w14:textId="77777777" w:rsidR="00750EC3" w:rsidRPr="00134D87" w:rsidRDefault="00750EC3" w:rsidP="00274A98">
            <w:r w:rsidRPr="00134D87">
              <w:t>Saleem J,  (2023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495262" w14:textId="77777777" w:rsidR="00750EC3" w:rsidRPr="00134D87" w:rsidRDefault="00750EC3" w:rsidP="00274A98">
            <w:r w:rsidRPr="00134D87">
              <w:t>Effects of Prebiotics on Metagenomic Diversity and Abundance in Young Children With Acute Malnutrition: A Double-blinded Randomised Controlled Trial (PMAM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EA2B34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19E0B7BC" w14:textId="77777777" w:rsidTr="00555425">
        <w:trPr>
          <w:trHeight w:val="1253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055E4F" w14:textId="77777777" w:rsidR="00750EC3" w:rsidRPr="00134D87" w:rsidRDefault="00750EC3" w:rsidP="00274A98">
            <w:r w:rsidRPr="00134D87">
              <w:t>NR (2021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FFE7EC" w14:textId="77777777" w:rsidR="00750EC3" w:rsidRPr="00134D87" w:rsidRDefault="00750EC3" w:rsidP="00274A98">
            <w:r w:rsidRPr="00134D87">
              <w:t xml:space="preserve">Improving Efficacy and Safety of Oral Iron Supplementation in HIV-infected Children by Providing Prebiotic Galacto-oligosaccharides As Adjunct Treatment: a Randomized Controlled Trial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711FE1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7B058276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F5553A" w14:textId="77777777" w:rsidR="00750EC3" w:rsidRPr="00134D87" w:rsidRDefault="00750EC3" w:rsidP="00274A98">
            <w:r w:rsidRPr="00134D87">
              <w:t>Habib-Ur-Rehman (2020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D3792C" w14:textId="77777777" w:rsidR="00750EC3" w:rsidRPr="00134D87" w:rsidRDefault="00750EC3" w:rsidP="00274A98">
            <w:r w:rsidRPr="00134D87">
              <w:t xml:space="preserve">Effects of galacto-oligosaccharide prebiotics on the blood profile of severely acute malnourished children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DC646D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05D2273C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D6AD30B" w14:textId="77777777" w:rsidR="00750EC3" w:rsidRPr="00134D87" w:rsidRDefault="00750EC3" w:rsidP="00274A98">
            <w:r w:rsidRPr="00134D87">
              <w:t>NR (2019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2F0F4F" w14:textId="77777777" w:rsidR="00750EC3" w:rsidRPr="00134D87" w:rsidRDefault="00750EC3" w:rsidP="00274A98">
            <w:r w:rsidRPr="00134D87">
              <w:t xml:space="preserve">Celiac Disease and Vitamin Status: Evaluation of the Effect of Supplementation With a Probiotic (VIVOMIXX®) on Vitamin B6, B12, 25'OH D, Folic Acid, and Omocystein Levels, Metabolic and Inflammatory Status, and Gut Microbiota Metabolomics in a Cohort of Celiac Patients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6B1A05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770252EB" w14:textId="77777777" w:rsidTr="00555425">
        <w:trPr>
          <w:trHeight w:val="501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37CE2F" w14:textId="77777777" w:rsidR="00750EC3" w:rsidRPr="00134D87" w:rsidRDefault="00750EC3" w:rsidP="00274A98">
            <w:r w:rsidRPr="00134D87">
              <w:t>NR (2019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EDD369" w14:textId="77777777" w:rsidR="00750EC3" w:rsidRPr="00134D87" w:rsidRDefault="00750EC3" w:rsidP="00274A98">
            <w:r w:rsidRPr="00134D87">
              <w:t>The Effect of Human Milk Oligosaccharides (HMOs) (2'-Fucosyllactose (2'-FL) and Lacto-N-neotetraose (LNnT)) and Galacto-oligosaccharides (GOS) on Iron Absorption From a Maize-based Porridge in Kenyan Infant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D46A64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0D9CB320" w14:textId="77777777" w:rsidTr="00555425">
        <w:trPr>
          <w:trHeight w:val="501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340459" w14:textId="77777777" w:rsidR="00750EC3" w:rsidRPr="00134D87" w:rsidRDefault="00750EC3" w:rsidP="00274A98">
            <w:r w:rsidRPr="00134D87">
              <w:t>Mikulic (2021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979149" w14:textId="77777777" w:rsidR="00750EC3" w:rsidRPr="00134D87" w:rsidRDefault="00750EC3" w:rsidP="00274A98">
            <w:r w:rsidRPr="00134D87">
              <w:t>Consumption of a Single Dose of Prebiotic Galacto-Oligosaccharides Does Not Enhance Iron Absorption from Micronutrient Powders in Kenyan Infants: A Stable Iron Isotope Study.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AD9E3F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00B6585D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909D1A" w14:textId="77777777" w:rsidR="00750EC3" w:rsidRPr="00134D87" w:rsidRDefault="00750EC3" w:rsidP="00274A98">
            <w:r w:rsidRPr="00134D87">
              <w:t>Amber Giorgetti. (2019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E7DD69" w14:textId="77777777" w:rsidR="00750EC3" w:rsidRPr="00134D87" w:rsidRDefault="00750EC3" w:rsidP="00274A98">
            <w:r w:rsidRPr="00134D87">
              <w:t>Prebiotic GOS and Lactoferrin for Beneficial Gut Microbiota With Iron Supplement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2605B9" w14:textId="77777777" w:rsidR="00750EC3" w:rsidRPr="00134D87" w:rsidRDefault="00750EC3" w:rsidP="00274A98">
            <w:r w:rsidRPr="00134D87">
              <w:t xml:space="preserve"> Duplicate</w:t>
            </w:r>
          </w:p>
        </w:tc>
      </w:tr>
      <w:tr w:rsidR="00750EC3" w:rsidRPr="00134D87" w14:paraId="36B71EE3" w14:textId="77777777" w:rsidTr="00555425">
        <w:trPr>
          <w:trHeight w:val="501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688634" w14:textId="77777777" w:rsidR="00750EC3" w:rsidRPr="00134D87" w:rsidRDefault="00750EC3" w:rsidP="00274A98">
            <w:r w:rsidRPr="00134D87">
              <w:t>Souza (2018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F16F5B" w14:textId="77777777" w:rsidR="00750EC3" w:rsidRPr="00134D87" w:rsidRDefault="00750EC3" w:rsidP="00274A98">
            <w:r w:rsidRPr="00134D87">
              <w:t>Randomized, double-blind, placebo-controlled parallel clinical trial assessing the effect of fructooligosaccharides in infants with constipation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49BBD1" w14:textId="77777777" w:rsidR="00750EC3" w:rsidRPr="00134D87" w:rsidRDefault="00750EC3" w:rsidP="00274A98">
            <w:r w:rsidRPr="00134D87">
              <w:t>Outcomes Error</w:t>
            </w:r>
          </w:p>
        </w:tc>
      </w:tr>
      <w:tr w:rsidR="00750EC3" w:rsidRPr="00134D87" w14:paraId="7EA44A14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28BBC4" w14:textId="77777777" w:rsidR="00750EC3" w:rsidRPr="00134D87" w:rsidRDefault="00750EC3" w:rsidP="00274A98">
            <w:r w:rsidRPr="00134D87">
              <w:t>NR (2018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B804BF" w14:textId="77777777" w:rsidR="00750EC3" w:rsidRPr="00134D87" w:rsidRDefault="00750EC3" w:rsidP="00274A98">
            <w:r w:rsidRPr="00134D87">
              <w:t>The Effect of Apo- and Holo-Lactoferrin and Dosing Regimen on Iron Absorption From a Maize-based Porridge in Kenyan Infant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9B1C94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7F11E397" w14:textId="77777777" w:rsidTr="00555425">
        <w:trPr>
          <w:trHeight w:val="75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BAEC2E" w14:textId="77777777" w:rsidR="00750EC3" w:rsidRPr="00134D87" w:rsidRDefault="00750EC3" w:rsidP="00274A98">
            <w:r w:rsidRPr="00134D87">
              <w:t>Kortman (2018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0397EC" w14:textId="77777777" w:rsidR="00750EC3" w:rsidRPr="00134D87" w:rsidRDefault="00750EC3" w:rsidP="00274A98">
            <w:r w:rsidRPr="00134D87">
              <w:t>Iron fortification may reduce the efficacy of oral antibiotics against enteropathogens, whereas galacto-oligosaccharides (GOS) mitigate the adverse effects of iron fortification on the gut microbiome in Kenyan infants.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E81246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0E73593C" w14:textId="77777777" w:rsidTr="00555425">
        <w:trPr>
          <w:trHeight w:val="501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5501BA" w14:textId="77777777" w:rsidR="00750EC3" w:rsidRPr="00134D87" w:rsidRDefault="00750EC3" w:rsidP="00274A98">
            <w:r w:rsidRPr="00134D87">
              <w:t>NR (2018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302FBD" w14:textId="77777777" w:rsidR="00750EC3" w:rsidRPr="00134D87" w:rsidRDefault="00750EC3" w:rsidP="00274A98">
            <w:r w:rsidRPr="00134D87">
              <w:t xml:space="preserve">Effect of Double Fortification (Iron and Zinc) in Synbiotic Milk on the Growth of Children under 5 </w:t>
            </w:r>
            <w:r w:rsidRPr="00134D87">
              <w:lastRenderedPageBreak/>
              <w:t>Years: Stunted Children Growth: the Efforts to Achieve Target 2 SDGs Utilizing Local Natural Resource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A4202F" w14:textId="77777777" w:rsidR="00750EC3" w:rsidRPr="00134D87" w:rsidRDefault="00750EC3" w:rsidP="00274A98">
            <w:r w:rsidRPr="00134D87">
              <w:lastRenderedPageBreak/>
              <w:t>Outcomes Error</w:t>
            </w:r>
          </w:p>
        </w:tc>
      </w:tr>
      <w:tr w:rsidR="00750EC3" w:rsidRPr="00134D87" w14:paraId="51193F5A" w14:textId="77777777" w:rsidTr="00555425">
        <w:trPr>
          <w:trHeight w:val="1253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330213" w14:textId="77777777" w:rsidR="00750EC3" w:rsidRPr="00134D87" w:rsidRDefault="00750EC3" w:rsidP="00274A98">
            <w:r w:rsidRPr="00134D87">
              <w:t>Zimmermann (2017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E38459" w14:textId="77777777" w:rsidR="00750EC3" w:rsidRPr="00134D87" w:rsidRDefault="00750EC3" w:rsidP="00274A98">
            <w:r w:rsidRPr="00134D87">
              <w:t>Improving safety and efficacy of iron fortification in Africa by combining iron and prebiotics: A stable isotope absorption study and a randomized controlled trial in Kenyan infant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58FE1B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1D6DFD45" w14:textId="77777777" w:rsidTr="00555425">
        <w:trPr>
          <w:trHeight w:val="501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A04EF7" w14:textId="77777777" w:rsidR="00750EC3" w:rsidRPr="00134D87" w:rsidRDefault="00750EC3" w:rsidP="00274A98">
            <w:r w:rsidRPr="00134D87">
              <w:t>Swarthout (2017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022975" w14:textId="77777777" w:rsidR="00750EC3" w:rsidRPr="00134D87" w:rsidRDefault="00750EC3" w:rsidP="00274A98">
            <w:r w:rsidRPr="00134D87">
              <w:t>Effect of probiotic administration on diarrhea incidence, severity, and the fecal microbiome in neonatal foal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FD2B2C" w14:textId="77777777" w:rsidR="00750EC3" w:rsidRPr="00134D87" w:rsidRDefault="00750EC3" w:rsidP="00274A98">
            <w:r w:rsidRPr="00134D87">
              <w:t xml:space="preserve"> Different population</w:t>
            </w:r>
          </w:p>
        </w:tc>
      </w:tr>
      <w:tr w:rsidR="00750EC3" w:rsidRPr="00134D87" w14:paraId="79D95CB9" w14:textId="77777777" w:rsidTr="00555425">
        <w:trPr>
          <w:trHeight w:val="100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9A0215" w14:textId="77777777" w:rsidR="00750EC3" w:rsidRPr="00134D87" w:rsidRDefault="00750EC3" w:rsidP="00274A98">
            <w:r w:rsidRPr="00134D87">
              <w:t>Paganini (2017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4E9413" w14:textId="77777777" w:rsidR="00750EC3" w:rsidRPr="00134D87" w:rsidRDefault="00750EC3" w:rsidP="00274A98">
            <w:r w:rsidRPr="00134D87">
              <w:t>Effects of a micronutrient powder containing low-dose iron and galactooligosaccharides on the gut microbiome and iron absorption: A stable Iron isotope study and a randomized controlled trial in Kenyan infant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93A2CC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4147C30A" w14:textId="77777777" w:rsidTr="00555425">
        <w:trPr>
          <w:trHeight w:val="268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C725A3" w14:textId="77777777" w:rsidR="00750EC3" w:rsidRPr="00134D87" w:rsidRDefault="00750EC3" w:rsidP="00274A98">
            <w:r w:rsidRPr="00134D87">
              <w:t>Harvey  (2016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FB9E94" w14:textId="77777777" w:rsidR="00750EC3" w:rsidRPr="00134D87" w:rsidRDefault="00750EC3" w:rsidP="00274A98">
            <w:r w:rsidRPr="00134D87">
              <w:t>Mineral status of infants requiring dietary management of cow's milk allergy by using an amino acid-based formula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FF6EBA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08F67D4E" w14:textId="77777777" w:rsidTr="00555425">
        <w:trPr>
          <w:trHeight w:val="804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9123F01" w14:textId="77777777" w:rsidR="00750EC3" w:rsidRPr="00134D87" w:rsidRDefault="00750EC3" w:rsidP="00274A98">
            <w:r w:rsidRPr="00134D87">
              <w:t>NR (2016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080A8A" w14:textId="77777777" w:rsidR="00750EC3" w:rsidRPr="00134D87" w:rsidRDefault="00750EC3" w:rsidP="00274A98">
            <w:r w:rsidRPr="00134D87">
              <w:t>Testing Iron Absorption From a New Micronutrient Powder Containing Galacto-oligosaccharides (GOS) for Fortification of Infant Foods in Sub-Saharan Africa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892FAA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6B62E98F" w14:textId="77777777" w:rsidTr="00555425">
        <w:trPr>
          <w:trHeight w:val="107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31C637" w14:textId="77777777" w:rsidR="00750EC3" w:rsidRPr="00134D87" w:rsidRDefault="00750EC3" w:rsidP="00274A98">
            <w:r w:rsidRPr="00134D87">
              <w:t>Yan Liang (2015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8E249D" w14:textId="77777777" w:rsidR="00750EC3" w:rsidRPr="00134D87" w:rsidRDefault="00750EC3" w:rsidP="00274A98">
            <w:r w:rsidRPr="00134D87">
              <w:t>Study on Dietary Nutrition Intervention Techniques for Childhood Obesity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1F85F6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65143B7B" w14:textId="77777777" w:rsidTr="00555425">
        <w:trPr>
          <w:trHeight w:val="804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A6FFD2" w14:textId="77777777" w:rsidR="00750EC3" w:rsidRPr="00134D87" w:rsidRDefault="00750EC3" w:rsidP="00274A98">
            <w:r w:rsidRPr="00134D87">
              <w:t>NR (2014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B10936" w14:textId="77777777" w:rsidR="00750EC3" w:rsidRPr="00134D87" w:rsidRDefault="00750EC3" w:rsidP="00274A98">
            <w:r w:rsidRPr="00134D87">
              <w:t>In Home Iron Fortification in Kenyan Infants: Effect of Co-supplementation With Galactooligosaccharides (GOS) on the Gut Microbiota Composition and the Effectiveness of Iron Supplementation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BB2200" w14:textId="77777777" w:rsidR="00750EC3" w:rsidRPr="00134D87" w:rsidRDefault="00750EC3" w:rsidP="00274A98">
            <w:r w:rsidRPr="00134D87">
              <w:t xml:space="preserve"> RCT in progress</w:t>
            </w:r>
          </w:p>
        </w:tc>
      </w:tr>
      <w:tr w:rsidR="00750EC3" w:rsidRPr="00134D87" w14:paraId="7923F202" w14:textId="77777777" w:rsidTr="00555425">
        <w:trPr>
          <w:trHeight w:val="1072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3AC396" w14:textId="77777777" w:rsidR="00750EC3" w:rsidRPr="00134D87" w:rsidRDefault="00750EC3" w:rsidP="00274A98">
            <w:r w:rsidRPr="00134D87">
              <w:t>Levinus Dieleman (2014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6E2C87" w14:textId="77777777" w:rsidR="00750EC3" w:rsidRPr="00134D87" w:rsidRDefault="00750EC3" w:rsidP="00274A98">
            <w:r w:rsidRPr="00134D87">
              <w:t>Open-Label Trial of a Prebiotic Preparation Containing Inulin and Oligofructose (Synergy-1) for the Treatment of Mild to Moderate Acute Ulcerative Colitis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AF2B7C" w14:textId="77777777" w:rsidR="00750EC3" w:rsidRPr="00134D87" w:rsidRDefault="00750EC3" w:rsidP="00274A98">
            <w:r w:rsidRPr="00134D87">
              <w:t>Different population type</w:t>
            </w:r>
          </w:p>
        </w:tc>
      </w:tr>
      <w:tr w:rsidR="00750EC3" w:rsidRPr="00134D87" w14:paraId="3910B869" w14:textId="77777777" w:rsidTr="00555425">
        <w:trPr>
          <w:trHeight w:val="1340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083F3E" w14:textId="77777777" w:rsidR="00750EC3" w:rsidRPr="00134D87" w:rsidRDefault="00750EC3" w:rsidP="00274A98">
            <w:r w:rsidRPr="00134D87">
              <w:t>Jin (2013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6F2BEE" w14:textId="77777777" w:rsidR="00750EC3" w:rsidRPr="00134D87" w:rsidRDefault="00750EC3" w:rsidP="00274A98">
            <w:r w:rsidRPr="00134D87">
              <w:t>Consuming a follow-up formula containing docosahexaenoic acid, prebiotics, and beta-glucan reduced the incidence and duration of acute respiratory infections in 3- to 4-year-old children.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F50D6C" w14:textId="77777777" w:rsidR="00750EC3" w:rsidRPr="00134D87" w:rsidRDefault="00750EC3" w:rsidP="00274A98">
            <w:r w:rsidRPr="00134D87">
              <w:t>Different publication type</w:t>
            </w:r>
          </w:p>
        </w:tc>
      </w:tr>
      <w:tr w:rsidR="00750EC3" w:rsidRPr="00134D87" w14:paraId="40C7DDAA" w14:textId="77777777" w:rsidTr="00555425">
        <w:trPr>
          <w:trHeight w:val="1340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7F5542" w14:textId="77777777" w:rsidR="00750EC3" w:rsidRPr="00134D87" w:rsidRDefault="00750EC3" w:rsidP="00274A98">
            <w:r w:rsidRPr="00134D87">
              <w:t xml:space="preserve">Gerald Rosen </w:t>
            </w:r>
          </w:p>
          <w:p w14:paraId="1CF698E6" w14:textId="77777777" w:rsidR="00750EC3" w:rsidRPr="00134D87" w:rsidRDefault="00750EC3" w:rsidP="00274A98">
            <w:r w:rsidRPr="00134D87">
              <w:t>(2012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5473D1" w14:textId="77777777" w:rsidR="00750EC3" w:rsidRPr="00134D87" w:rsidRDefault="00750EC3" w:rsidP="00274A98">
            <w:r w:rsidRPr="00134D87">
              <w:t>Probiotics in the Treatment of Iron Deficiency in Children With Restless Leg Syndrome: A Double-blind, Randomized Controlled Study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EBDE9C" w14:textId="77777777" w:rsidR="00750EC3" w:rsidRPr="00134D87" w:rsidRDefault="00750EC3" w:rsidP="00274A98">
            <w:r w:rsidRPr="00134D87">
              <w:t xml:space="preserve">Different publication type </w:t>
            </w:r>
          </w:p>
        </w:tc>
      </w:tr>
      <w:tr w:rsidR="00750EC3" w:rsidRPr="00134D87" w14:paraId="3C28D3A7" w14:textId="77777777" w:rsidTr="00555425">
        <w:trPr>
          <w:trHeight w:val="1340"/>
        </w:trPr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8F982D" w14:textId="77777777" w:rsidR="00750EC3" w:rsidRPr="00134D87" w:rsidRDefault="00750EC3" w:rsidP="00274A98">
            <w:r w:rsidRPr="00134D87">
              <w:t>Sazawal (2010)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CDD2E2" w14:textId="77777777" w:rsidR="00750EC3" w:rsidRPr="00134D87" w:rsidRDefault="00750EC3" w:rsidP="00274A98">
            <w:r w:rsidRPr="00134D87">
              <w:t xml:space="preserve">Micronutrient fortified milk improves iron status, anemia, and growth among children 1-4 years: A double masked, randomized, controlled trial. 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200E73" w14:textId="77777777" w:rsidR="00750EC3" w:rsidRPr="00134D87" w:rsidRDefault="00750EC3" w:rsidP="00274A98">
            <w:r w:rsidRPr="00134D87">
              <w:t xml:space="preserve"> Different intervention</w:t>
            </w:r>
          </w:p>
          <w:p w14:paraId="0CD756C7" w14:textId="77777777" w:rsidR="00750EC3" w:rsidRPr="00134D87" w:rsidRDefault="00750EC3" w:rsidP="00274A98"/>
        </w:tc>
      </w:tr>
    </w:tbl>
    <w:p w14:paraId="054C92D3" w14:textId="77777777" w:rsidR="00750EC3" w:rsidRPr="00134D87" w:rsidRDefault="00750EC3" w:rsidP="00750EC3">
      <w:pPr>
        <w:rPr>
          <w:color w:val="212121"/>
          <w:sz w:val="26"/>
        </w:rPr>
      </w:pPr>
    </w:p>
    <w:p w14:paraId="34AC3195" w14:textId="77777777" w:rsidR="00750EC3" w:rsidRPr="00134D87" w:rsidRDefault="00750EC3" w:rsidP="00750EC3"/>
    <w:p w14:paraId="36E7B1B8" w14:textId="77777777" w:rsidR="00195259" w:rsidRPr="00134D87" w:rsidRDefault="00195259" w:rsidP="00195259"/>
    <w:p w14:paraId="309ACA13" w14:textId="6BD98459" w:rsidR="00195259" w:rsidRPr="00134D87" w:rsidRDefault="00195259" w:rsidP="00195259">
      <w:pPr>
        <w:tabs>
          <w:tab w:val="left" w:pos="910"/>
        </w:tabs>
      </w:pPr>
      <w:r w:rsidRPr="00134D87">
        <w:tab/>
      </w:r>
    </w:p>
    <w:p w14:paraId="1938239C" w14:textId="19BADD35" w:rsidR="00195259" w:rsidRPr="00134D87" w:rsidRDefault="00195259">
      <w:r w:rsidRPr="00134D87">
        <w:br w:type="page"/>
      </w:r>
    </w:p>
    <w:sectPr w:rsidR="00195259" w:rsidRPr="00134D87" w:rsidSect="00750EC3">
      <w:pgSz w:w="11906" w:h="16838"/>
      <w:pgMar w:top="1135" w:right="1701" w:bottom="1134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20B0604020202020204"/>
    <w:charset w:val="00"/>
    <w:family w:val="roman"/>
    <w:notTrueType/>
    <w:pitch w:val="default"/>
  </w:font>
  <w:font w:name="Arial-BoldMT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3EAE4D06"/>
    <w:multiLevelType w:val="hybridMultilevel"/>
    <w:tmpl w:val="DE121204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8495191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7F0"/>
    <w:rsid w:val="000243AB"/>
    <w:rsid w:val="000A4C3D"/>
    <w:rsid w:val="00134D87"/>
    <w:rsid w:val="00195259"/>
    <w:rsid w:val="001C45DF"/>
    <w:rsid w:val="002324F6"/>
    <w:rsid w:val="002620DE"/>
    <w:rsid w:val="00265C2E"/>
    <w:rsid w:val="002D166B"/>
    <w:rsid w:val="003271D0"/>
    <w:rsid w:val="00370AF4"/>
    <w:rsid w:val="00371C6B"/>
    <w:rsid w:val="00482DD0"/>
    <w:rsid w:val="0048531E"/>
    <w:rsid w:val="00493609"/>
    <w:rsid w:val="004C46B5"/>
    <w:rsid w:val="00555425"/>
    <w:rsid w:val="0057F1DA"/>
    <w:rsid w:val="00663400"/>
    <w:rsid w:val="006657F0"/>
    <w:rsid w:val="006A0E38"/>
    <w:rsid w:val="006A4524"/>
    <w:rsid w:val="007417DC"/>
    <w:rsid w:val="00750EC3"/>
    <w:rsid w:val="00754988"/>
    <w:rsid w:val="008430A9"/>
    <w:rsid w:val="008612A1"/>
    <w:rsid w:val="009D5207"/>
    <w:rsid w:val="009F009D"/>
    <w:rsid w:val="009F1ACB"/>
    <w:rsid w:val="00AE0554"/>
    <w:rsid w:val="00B02D12"/>
    <w:rsid w:val="00B133F5"/>
    <w:rsid w:val="00B45ABF"/>
    <w:rsid w:val="00BD166B"/>
    <w:rsid w:val="00C46148"/>
    <w:rsid w:val="00D613FB"/>
    <w:rsid w:val="00DE35C1"/>
    <w:rsid w:val="00FA5D19"/>
    <w:rsid w:val="00FD0727"/>
    <w:rsid w:val="018AB5D8"/>
    <w:rsid w:val="022D2F16"/>
    <w:rsid w:val="0308AC63"/>
    <w:rsid w:val="033F3370"/>
    <w:rsid w:val="0352D7AD"/>
    <w:rsid w:val="04862B37"/>
    <w:rsid w:val="0499186B"/>
    <w:rsid w:val="0545382E"/>
    <w:rsid w:val="05735272"/>
    <w:rsid w:val="058A0E58"/>
    <w:rsid w:val="05CD6325"/>
    <w:rsid w:val="062B71FE"/>
    <w:rsid w:val="062F3008"/>
    <w:rsid w:val="06F96B6B"/>
    <w:rsid w:val="070D24D1"/>
    <w:rsid w:val="073694F5"/>
    <w:rsid w:val="07914641"/>
    <w:rsid w:val="080467B9"/>
    <w:rsid w:val="095BB304"/>
    <w:rsid w:val="0A0EFF47"/>
    <w:rsid w:val="0AB077D5"/>
    <w:rsid w:val="0AE1905B"/>
    <w:rsid w:val="0C31584D"/>
    <w:rsid w:val="0CA4E804"/>
    <w:rsid w:val="0CA87E66"/>
    <w:rsid w:val="0D03555C"/>
    <w:rsid w:val="0EAAB554"/>
    <w:rsid w:val="0F0B78C1"/>
    <w:rsid w:val="0F4055EA"/>
    <w:rsid w:val="1013FDC7"/>
    <w:rsid w:val="102A0B2F"/>
    <w:rsid w:val="108C700A"/>
    <w:rsid w:val="10A8DD27"/>
    <w:rsid w:val="10D36AA2"/>
    <w:rsid w:val="111BD524"/>
    <w:rsid w:val="1152FFFF"/>
    <w:rsid w:val="117ED876"/>
    <w:rsid w:val="11CA0C6C"/>
    <w:rsid w:val="1274DAAB"/>
    <w:rsid w:val="12C2F720"/>
    <w:rsid w:val="130628D8"/>
    <w:rsid w:val="136CBB18"/>
    <w:rsid w:val="13F6427E"/>
    <w:rsid w:val="14F5E8DF"/>
    <w:rsid w:val="159BB26C"/>
    <w:rsid w:val="15D6308F"/>
    <w:rsid w:val="16723442"/>
    <w:rsid w:val="1680D577"/>
    <w:rsid w:val="16E84C91"/>
    <w:rsid w:val="1771ACD9"/>
    <w:rsid w:val="1774B81F"/>
    <w:rsid w:val="177D1060"/>
    <w:rsid w:val="179806B4"/>
    <w:rsid w:val="17C68EAF"/>
    <w:rsid w:val="17FFFC7B"/>
    <w:rsid w:val="18156FF0"/>
    <w:rsid w:val="18561E4A"/>
    <w:rsid w:val="18722BCC"/>
    <w:rsid w:val="1969D47B"/>
    <w:rsid w:val="197414FE"/>
    <w:rsid w:val="199C100B"/>
    <w:rsid w:val="19B74133"/>
    <w:rsid w:val="19F6F374"/>
    <w:rsid w:val="1AF52814"/>
    <w:rsid w:val="1D0C4F23"/>
    <w:rsid w:val="1D90968F"/>
    <w:rsid w:val="1E57EF6A"/>
    <w:rsid w:val="1F954FF9"/>
    <w:rsid w:val="1FC77762"/>
    <w:rsid w:val="1FE7A65D"/>
    <w:rsid w:val="20C04588"/>
    <w:rsid w:val="2124D880"/>
    <w:rsid w:val="215C8E7D"/>
    <w:rsid w:val="222FC186"/>
    <w:rsid w:val="224CECAF"/>
    <w:rsid w:val="22824B70"/>
    <w:rsid w:val="22901435"/>
    <w:rsid w:val="22A4CF53"/>
    <w:rsid w:val="22C04549"/>
    <w:rsid w:val="230FDBA2"/>
    <w:rsid w:val="236010AF"/>
    <w:rsid w:val="2387DF81"/>
    <w:rsid w:val="23E61217"/>
    <w:rsid w:val="23FA279E"/>
    <w:rsid w:val="241DBB2A"/>
    <w:rsid w:val="24D1518E"/>
    <w:rsid w:val="2511C8B5"/>
    <w:rsid w:val="25815B04"/>
    <w:rsid w:val="25BEB90D"/>
    <w:rsid w:val="26A397BC"/>
    <w:rsid w:val="26CBF685"/>
    <w:rsid w:val="26CEEBC6"/>
    <w:rsid w:val="272570F8"/>
    <w:rsid w:val="27AB1CB7"/>
    <w:rsid w:val="27D1998B"/>
    <w:rsid w:val="27DF928D"/>
    <w:rsid w:val="28C5BFE8"/>
    <w:rsid w:val="28F67649"/>
    <w:rsid w:val="29D5668B"/>
    <w:rsid w:val="2A5D3EEA"/>
    <w:rsid w:val="2ACA35B7"/>
    <w:rsid w:val="2AFE5B54"/>
    <w:rsid w:val="2B630ADD"/>
    <w:rsid w:val="2BD080B9"/>
    <w:rsid w:val="2C025BD3"/>
    <w:rsid w:val="2C0534BA"/>
    <w:rsid w:val="2C24ABEB"/>
    <w:rsid w:val="2D219216"/>
    <w:rsid w:val="2D37D626"/>
    <w:rsid w:val="2E8F8128"/>
    <w:rsid w:val="2F6F3D4A"/>
    <w:rsid w:val="2FA733F7"/>
    <w:rsid w:val="2FF1A411"/>
    <w:rsid w:val="314AFC04"/>
    <w:rsid w:val="3153EAF5"/>
    <w:rsid w:val="31B3DA3C"/>
    <w:rsid w:val="32E5A133"/>
    <w:rsid w:val="331295A0"/>
    <w:rsid w:val="3347B9AB"/>
    <w:rsid w:val="340D5244"/>
    <w:rsid w:val="3410F6A7"/>
    <w:rsid w:val="34511791"/>
    <w:rsid w:val="3624B55C"/>
    <w:rsid w:val="3639B2C5"/>
    <w:rsid w:val="3653320D"/>
    <w:rsid w:val="3683798C"/>
    <w:rsid w:val="37125520"/>
    <w:rsid w:val="37161168"/>
    <w:rsid w:val="3A355ACE"/>
    <w:rsid w:val="3A72D9AD"/>
    <w:rsid w:val="3A9CB14E"/>
    <w:rsid w:val="3AF9230A"/>
    <w:rsid w:val="3B3354CE"/>
    <w:rsid w:val="3B5B885F"/>
    <w:rsid w:val="3B7046B5"/>
    <w:rsid w:val="3BD72996"/>
    <w:rsid w:val="3CB67FA6"/>
    <w:rsid w:val="3CB87EAA"/>
    <w:rsid w:val="3DE0B795"/>
    <w:rsid w:val="3E93B91A"/>
    <w:rsid w:val="3EBFC6A1"/>
    <w:rsid w:val="3EC5860E"/>
    <w:rsid w:val="3F0E303D"/>
    <w:rsid w:val="3F8F70A3"/>
    <w:rsid w:val="3FB3B1D4"/>
    <w:rsid w:val="3FC683C8"/>
    <w:rsid w:val="3FD25195"/>
    <w:rsid w:val="4017D919"/>
    <w:rsid w:val="40C509F1"/>
    <w:rsid w:val="4109B74A"/>
    <w:rsid w:val="4111B66A"/>
    <w:rsid w:val="41D3254F"/>
    <w:rsid w:val="42747AA2"/>
    <w:rsid w:val="4372BA6E"/>
    <w:rsid w:val="459E9882"/>
    <w:rsid w:val="45B28F4E"/>
    <w:rsid w:val="4616985D"/>
    <w:rsid w:val="47CD43C8"/>
    <w:rsid w:val="4815C0C4"/>
    <w:rsid w:val="48744B51"/>
    <w:rsid w:val="48E53E7E"/>
    <w:rsid w:val="4A5ECD6C"/>
    <w:rsid w:val="4A8EDBFA"/>
    <w:rsid w:val="4A9B90D5"/>
    <w:rsid w:val="4C9AF0BA"/>
    <w:rsid w:val="4CF884DA"/>
    <w:rsid w:val="4D08F8FE"/>
    <w:rsid w:val="4D2FAD87"/>
    <w:rsid w:val="4D884773"/>
    <w:rsid w:val="4E8A4F4D"/>
    <w:rsid w:val="4F4EB54C"/>
    <w:rsid w:val="4FDAA11F"/>
    <w:rsid w:val="50FD8B0C"/>
    <w:rsid w:val="51024D9A"/>
    <w:rsid w:val="51034A74"/>
    <w:rsid w:val="51285821"/>
    <w:rsid w:val="51E436E3"/>
    <w:rsid w:val="523E1069"/>
    <w:rsid w:val="52A2A060"/>
    <w:rsid w:val="52AA8288"/>
    <w:rsid w:val="53468B94"/>
    <w:rsid w:val="54C0E79D"/>
    <w:rsid w:val="550C0801"/>
    <w:rsid w:val="56043F02"/>
    <w:rsid w:val="56070345"/>
    <w:rsid w:val="56335F99"/>
    <w:rsid w:val="577DACC5"/>
    <w:rsid w:val="57D1418C"/>
    <w:rsid w:val="58085D8D"/>
    <w:rsid w:val="5817CA1C"/>
    <w:rsid w:val="5846C138"/>
    <w:rsid w:val="590BD1BC"/>
    <w:rsid w:val="59B2BBC2"/>
    <w:rsid w:val="59C0E309"/>
    <w:rsid w:val="59F02EE3"/>
    <w:rsid w:val="59FA6DA0"/>
    <w:rsid w:val="5B4E16A8"/>
    <w:rsid w:val="5CFF8AA7"/>
    <w:rsid w:val="5D370CA5"/>
    <w:rsid w:val="5D82025A"/>
    <w:rsid w:val="5D8CA85C"/>
    <w:rsid w:val="5E114DD0"/>
    <w:rsid w:val="5E346AAE"/>
    <w:rsid w:val="5EA33587"/>
    <w:rsid w:val="5F6178E9"/>
    <w:rsid w:val="60279B15"/>
    <w:rsid w:val="6050B05E"/>
    <w:rsid w:val="60B67B4A"/>
    <w:rsid w:val="61781B12"/>
    <w:rsid w:val="61B17D2D"/>
    <w:rsid w:val="61F82B5A"/>
    <w:rsid w:val="623860F3"/>
    <w:rsid w:val="62725153"/>
    <w:rsid w:val="6296D4C6"/>
    <w:rsid w:val="62EEAEC0"/>
    <w:rsid w:val="6325EBA4"/>
    <w:rsid w:val="640D9A1C"/>
    <w:rsid w:val="642847B7"/>
    <w:rsid w:val="646237DE"/>
    <w:rsid w:val="6468DEBC"/>
    <w:rsid w:val="652ECDC6"/>
    <w:rsid w:val="660950FA"/>
    <w:rsid w:val="67E62E06"/>
    <w:rsid w:val="6819F0C1"/>
    <w:rsid w:val="684E21D0"/>
    <w:rsid w:val="686B445C"/>
    <w:rsid w:val="68D72276"/>
    <w:rsid w:val="69D3BF7A"/>
    <w:rsid w:val="6A45731B"/>
    <w:rsid w:val="6AF0AA38"/>
    <w:rsid w:val="6B43E792"/>
    <w:rsid w:val="6CCDE53C"/>
    <w:rsid w:val="6CEC0740"/>
    <w:rsid w:val="6D3B7E1D"/>
    <w:rsid w:val="6D78B6E1"/>
    <w:rsid w:val="6E154945"/>
    <w:rsid w:val="6E79A6D2"/>
    <w:rsid w:val="6E8199C9"/>
    <w:rsid w:val="6F320430"/>
    <w:rsid w:val="6FC6532D"/>
    <w:rsid w:val="702FC669"/>
    <w:rsid w:val="7041A020"/>
    <w:rsid w:val="7267AEBF"/>
    <w:rsid w:val="73B106F5"/>
    <w:rsid w:val="7428CE7B"/>
    <w:rsid w:val="7445C03B"/>
    <w:rsid w:val="74B09172"/>
    <w:rsid w:val="74BF5BC4"/>
    <w:rsid w:val="74F4722D"/>
    <w:rsid w:val="75D6B309"/>
    <w:rsid w:val="75E7FAD8"/>
    <w:rsid w:val="75FD9E0F"/>
    <w:rsid w:val="76D2AE53"/>
    <w:rsid w:val="76D784A3"/>
    <w:rsid w:val="775CF507"/>
    <w:rsid w:val="775DDFD0"/>
    <w:rsid w:val="777AB7A5"/>
    <w:rsid w:val="77854731"/>
    <w:rsid w:val="77C663C1"/>
    <w:rsid w:val="78A2B5E5"/>
    <w:rsid w:val="78CAB039"/>
    <w:rsid w:val="798E9D72"/>
    <w:rsid w:val="79D83028"/>
    <w:rsid w:val="7B7C2879"/>
    <w:rsid w:val="7D37F0A2"/>
    <w:rsid w:val="7D7A0A41"/>
    <w:rsid w:val="7DCFA1B3"/>
    <w:rsid w:val="7E133C51"/>
    <w:rsid w:val="7ECD5F8E"/>
    <w:rsid w:val="7F072F77"/>
    <w:rsid w:val="7F24A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99377E"/>
  <w15:docId w15:val="{B8D6BF2B-1510-4C30-82E1-6C55A024B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D87"/>
  </w:style>
  <w:style w:type="paragraph" w:styleId="Ttulo1">
    <w:name w:val="heading 1"/>
    <w:basedOn w:val="Ttulo2"/>
    <w:next w:val="Normal"/>
    <w:uiPriority w:val="9"/>
    <w:qFormat/>
    <w:rsid w:val="00886CDA"/>
    <w:pPr>
      <w:outlineLvl w:val="0"/>
    </w:pPr>
    <w:rPr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6CDA"/>
    <w:pPr>
      <w:outlineLvl w:val="1"/>
    </w:pPr>
    <w:rPr>
      <w:rFonts w:eastAsia="ArialMT"/>
      <w:b/>
      <w:bCs/>
      <w:color w:val="212121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fontstyle01">
    <w:name w:val="fontstyle01"/>
    <w:basedOn w:val="Fuentedeprrafopredeter"/>
    <w:rsid w:val="00120247"/>
    <w:rPr>
      <w:rFonts w:ascii="ArialMT" w:hAnsi="ArialMT" w:hint="default"/>
      <w:b w:val="0"/>
      <w:bCs w:val="0"/>
      <w:i w:val="0"/>
      <w:iCs w:val="0"/>
      <w:color w:val="212121"/>
      <w:sz w:val="22"/>
      <w:szCs w:val="22"/>
    </w:rPr>
  </w:style>
  <w:style w:type="character" w:customStyle="1" w:styleId="fontstyle21">
    <w:name w:val="fontstyle21"/>
    <w:basedOn w:val="Fuentedeprrafopredeter"/>
    <w:rsid w:val="00120247"/>
    <w:rPr>
      <w:rFonts w:ascii="Arial-BoldMT" w:hAnsi="Arial-BoldMT" w:hint="default"/>
      <w:b/>
      <w:bCs/>
      <w:i w:val="0"/>
      <w:iCs w:val="0"/>
      <w:color w:val="E31C3D"/>
      <w:sz w:val="22"/>
      <w:szCs w:val="22"/>
    </w:rPr>
  </w:style>
  <w:style w:type="character" w:styleId="Fuerte">
    <w:name w:val="Strong"/>
    <w:basedOn w:val="Fuentedeprrafopredeter"/>
    <w:uiPriority w:val="22"/>
    <w:qFormat/>
    <w:rsid w:val="00120247"/>
    <w:rPr>
      <w:b/>
      <w:bCs/>
    </w:rPr>
  </w:style>
  <w:style w:type="table" w:customStyle="1" w:styleId="5">
    <w:name w:val="5"/>
    <w:basedOn w:val="Tablanormal"/>
    <w:rsid w:val="00EE1A04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vnculo">
    <w:name w:val="Hyperlink"/>
    <w:basedOn w:val="Fuentedeprrafopredeter"/>
    <w:uiPriority w:val="99"/>
    <w:unhideWhenUsed/>
    <w:rsid w:val="004A180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A1804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671377"/>
    <w:rPr>
      <w:color w:val="954F72" w:themeColor="followedHyperlink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DE1634"/>
    <w:rPr>
      <w:rFonts w:ascii="Times New Roman" w:eastAsia="ArialMT" w:hAnsi="Times New Roman" w:cs="Times New Roman"/>
      <w:b/>
      <w:bCs/>
      <w:color w:val="212121"/>
      <w:sz w:val="26"/>
      <w:szCs w:val="26"/>
    </w:rPr>
  </w:style>
  <w:style w:type="paragraph" w:styleId="Prrafodelista">
    <w:name w:val="List Paragraph"/>
    <w:basedOn w:val="Normal"/>
    <w:uiPriority w:val="34"/>
    <w:qFormat/>
    <w:rsid w:val="00260514"/>
    <w:pPr>
      <w:ind w:left="720"/>
      <w:contextualSpacing/>
    </w:pPr>
  </w:style>
  <w:style w:type="paragraph" w:styleId="Sinespaciado">
    <w:name w:val="No Spacing"/>
    <w:basedOn w:val="Normal"/>
    <w:uiPriority w:val="1"/>
    <w:qFormat/>
    <w:rsid w:val="00260514"/>
  </w:style>
  <w:style w:type="paragraph" w:customStyle="1" w:styleId="Default">
    <w:name w:val="Default"/>
    <w:rsid w:val="0056185C"/>
    <w:pPr>
      <w:widowControl w:val="0"/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eastAsia="en-CA"/>
    </w:r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P68B1DB1-Normal3">
    <w:name w:val="P68B1DB1-Normal3"/>
    <w:basedOn w:val="Normal"/>
    <w:rsid w:val="00750EC3"/>
    <w:pPr>
      <w:shd w:val="clear" w:color="auto" w:fill="FFFFFF"/>
      <w:spacing w:before="240" w:after="240" w:line="240" w:lineRule="auto"/>
    </w:pPr>
    <w:rPr>
      <w:color w:val="000000" w:themeColor="text1"/>
      <w:szCs w:val="20"/>
      <w:lang w:val="es-PE" w:eastAsia="es-PE"/>
    </w:rPr>
  </w:style>
  <w:style w:type="paragraph" w:customStyle="1" w:styleId="P68B1DB1-Normal10">
    <w:name w:val="P68B1DB1-Normal10"/>
    <w:basedOn w:val="Normal"/>
    <w:rsid w:val="00750EC3"/>
    <w:pPr>
      <w:shd w:val="clear" w:color="auto" w:fill="FFFFFF"/>
      <w:spacing w:before="240" w:after="240" w:line="240" w:lineRule="auto"/>
    </w:pPr>
    <w:rPr>
      <w:rFonts w:eastAsia="ArialMT"/>
      <w:b/>
      <w:color w:val="212121"/>
      <w:sz w:val="32"/>
      <w:szCs w:val="20"/>
      <w:lang w:val="es-PE" w:eastAsia="es-PE"/>
    </w:rPr>
  </w:style>
  <w:style w:type="paragraph" w:customStyle="1" w:styleId="P68B1DB1-Normal11">
    <w:name w:val="P68B1DB1-Normal11"/>
    <w:basedOn w:val="Normal"/>
    <w:rsid w:val="00750EC3"/>
    <w:pPr>
      <w:shd w:val="clear" w:color="auto" w:fill="FFFFFF"/>
      <w:spacing w:before="240" w:after="240" w:line="240" w:lineRule="auto"/>
    </w:pPr>
    <w:rPr>
      <w:sz w:val="20"/>
      <w:szCs w:val="20"/>
      <w:lang w:val="es-PE" w:eastAsia="es-PE"/>
    </w:rPr>
  </w:style>
  <w:style w:type="paragraph" w:customStyle="1" w:styleId="P68B1DB1-Normal12">
    <w:name w:val="P68B1DB1-Normal12"/>
    <w:basedOn w:val="Normal"/>
    <w:rsid w:val="00750EC3"/>
    <w:pPr>
      <w:shd w:val="clear" w:color="auto" w:fill="FFFFFF"/>
      <w:spacing w:before="240" w:after="240" w:line="240" w:lineRule="auto"/>
    </w:pPr>
    <w:rPr>
      <w:rFonts w:ascii="Arial" w:eastAsia="Arial" w:hAnsi="Arial" w:cs="Arial"/>
      <w:b/>
      <w:color w:val="FFFFFF"/>
      <w:sz w:val="18"/>
      <w:szCs w:val="20"/>
      <w:lang w:val="es-PE" w:eastAsia="es-PE"/>
    </w:rPr>
  </w:style>
  <w:style w:type="paragraph" w:customStyle="1" w:styleId="P68B1DB1-Normal13">
    <w:name w:val="P68B1DB1-Normal13"/>
    <w:basedOn w:val="Normal"/>
    <w:rsid w:val="00750EC3"/>
    <w:pPr>
      <w:shd w:val="clear" w:color="auto" w:fill="FFFFFF"/>
      <w:spacing w:before="240" w:after="240" w:line="240" w:lineRule="auto"/>
    </w:pPr>
    <w:rPr>
      <w:rFonts w:ascii="Arial" w:eastAsia="Arial" w:hAnsi="Arial" w:cs="Arial"/>
      <w:b/>
      <w:color w:val="000000"/>
      <w:sz w:val="18"/>
      <w:szCs w:val="20"/>
      <w:lang w:val="es-PE" w:eastAsia="es-PE"/>
    </w:rPr>
  </w:style>
  <w:style w:type="paragraph" w:customStyle="1" w:styleId="P68B1DB1-Normal14">
    <w:name w:val="P68B1DB1-Normal14"/>
    <w:basedOn w:val="Normal"/>
    <w:rsid w:val="00750EC3"/>
    <w:pPr>
      <w:shd w:val="clear" w:color="auto" w:fill="FFFFFF"/>
      <w:spacing w:before="240" w:after="240" w:line="240" w:lineRule="auto"/>
    </w:pPr>
    <w:rPr>
      <w:rFonts w:ascii="Arial" w:eastAsia="Arial" w:hAnsi="Arial" w:cs="Arial"/>
      <w:color w:val="000000"/>
      <w:sz w:val="18"/>
      <w:szCs w:val="20"/>
      <w:lang w:val="es-PE" w:eastAsia="es-PE"/>
    </w:rPr>
  </w:style>
  <w:style w:type="paragraph" w:customStyle="1" w:styleId="P68B1DB1-Normal15">
    <w:name w:val="P68B1DB1-Normal15"/>
    <w:basedOn w:val="Normal"/>
    <w:rsid w:val="00750EC3"/>
    <w:pPr>
      <w:shd w:val="clear" w:color="auto" w:fill="FFFFFF"/>
      <w:spacing w:before="240" w:after="240" w:line="240" w:lineRule="auto"/>
    </w:pPr>
    <w:rPr>
      <w:rFonts w:eastAsia="ArialMT"/>
      <w:b/>
      <w:color w:val="212121"/>
      <w:sz w:val="26"/>
      <w:szCs w:val="20"/>
      <w:lang w:val="es-PE" w:eastAsia="es-PE"/>
    </w:rPr>
  </w:style>
  <w:style w:type="paragraph" w:customStyle="1" w:styleId="P68B1DB1-Normal16">
    <w:name w:val="P68B1DB1-Normal16"/>
    <w:basedOn w:val="Normal"/>
    <w:rsid w:val="00750EC3"/>
    <w:pPr>
      <w:shd w:val="clear" w:color="auto" w:fill="FFFFFF"/>
      <w:spacing w:before="240" w:after="240" w:line="240" w:lineRule="auto"/>
    </w:pPr>
    <w:rPr>
      <w:sz w:val="24"/>
      <w:szCs w:val="20"/>
      <w:lang w:val="es-PE" w:eastAsia="es-PE"/>
    </w:rPr>
  </w:style>
  <w:style w:type="paragraph" w:customStyle="1" w:styleId="P68B1DB1-Normal17">
    <w:name w:val="P68B1DB1-Normal17"/>
    <w:basedOn w:val="Normal"/>
    <w:rsid w:val="00750EC3"/>
    <w:pPr>
      <w:shd w:val="clear" w:color="auto" w:fill="FFFFFF"/>
      <w:spacing w:before="240" w:after="240" w:line="240" w:lineRule="auto"/>
    </w:pPr>
    <w:rPr>
      <w:szCs w:val="20"/>
      <w:highlight w:val="white"/>
      <w:lang w:val="es-PE" w:eastAsia="es-PE"/>
    </w:rPr>
  </w:style>
  <w:style w:type="paragraph" w:customStyle="1" w:styleId="P68B1DB1-Normal18">
    <w:name w:val="P68B1DB1-Normal18"/>
    <w:basedOn w:val="Normal"/>
    <w:rsid w:val="00750EC3"/>
    <w:pPr>
      <w:shd w:val="clear" w:color="auto" w:fill="FFFFFF"/>
      <w:spacing w:before="240" w:after="240" w:line="240" w:lineRule="auto"/>
    </w:pPr>
    <w:rPr>
      <w:b/>
      <w:szCs w:val="20"/>
      <w:lang w:val="es-PE" w:eastAsia="es-PE"/>
    </w:rPr>
  </w:style>
  <w:style w:type="paragraph" w:customStyle="1" w:styleId="P68B1DB1-Normal19">
    <w:name w:val="P68B1DB1-Normal19"/>
    <w:basedOn w:val="Normal"/>
    <w:rsid w:val="00750EC3"/>
    <w:pPr>
      <w:shd w:val="clear" w:color="auto" w:fill="FFFFFF"/>
      <w:spacing w:before="240" w:after="240" w:line="240" w:lineRule="auto"/>
    </w:pPr>
    <w:rPr>
      <w:color w:val="212121"/>
      <w:sz w:val="26"/>
      <w:szCs w:val="20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44HqV152J18Y4Q5W5G40N6sqvg==">CgMxLjAyCGguZ2pkZ3hzOAByITFGeEpjMU9taXpPdGM4cTRtb0Q1QTJhbEYzby1rcDU0Z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8B9382C-0012-4A6F-A3C9-7E8676AB7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1342</Words>
  <Characters>7381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 Soriano</dc:creator>
  <cp:lastModifiedBy>DAVID RENATO SORIANO MORENO</cp:lastModifiedBy>
  <cp:revision>11</cp:revision>
  <dcterms:created xsi:type="dcterms:W3CDTF">2026-01-28T05:01:00Z</dcterms:created>
  <dcterms:modified xsi:type="dcterms:W3CDTF">2026-07-16T13:46:00Z</dcterms:modified>
</cp:coreProperties>
</file>